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2B83" w:rsidRPr="000D6C65" w:rsidRDefault="00592B83" w:rsidP="00592B83">
      <w:pPr>
        <w:widowControl/>
        <w:spacing w:afterLines="100" w:after="312"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0D6C65">
        <w:rPr>
          <w:rFonts w:ascii="Times New Roman" w:hAnsi="Times New Roman" w:cs="Times New Roman"/>
          <w:b/>
          <w:sz w:val="20"/>
          <w:szCs w:val="20"/>
        </w:rPr>
        <w:t>Profile and clinical implication of circular RNAs in human papillary thyroid carcinoma</w:t>
      </w:r>
    </w:p>
    <w:p w:rsidR="008F72A1" w:rsidRPr="000D6C65" w:rsidRDefault="008F72A1" w:rsidP="008F72A1">
      <w:pPr>
        <w:spacing w:afterLines="100" w:after="312"/>
        <w:jc w:val="left"/>
        <w:rPr>
          <w:rFonts w:ascii="Times New Roman" w:hAnsi="Times New Roman" w:cs="Times New Roman"/>
          <w:sz w:val="20"/>
          <w:szCs w:val="20"/>
        </w:rPr>
      </w:pPr>
      <w:bookmarkStart w:id="0" w:name="_Hlk492669250"/>
      <w:r w:rsidRPr="000D6C65">
        <w:rPr>
          <w:rFonts w:ascii="Times New Roman" w:hAnsi="Times New Roman" w:cs="Times New Roman"/>
          <w:sz w:val="20"/>
          <w:szCs w:val="20"/>
        </w:rPr>
        <w:t>Table S1</w:t>
      </w:r>
      <w:bookmarkEnd w:id="0"/>
      <w:r w:rsidRPr="000D6C65">
        <w:rPr>
          <w:rFonts w:ascii="Times New Roman" w:hAnsi="Times New Roman" w:cs="Times New Roman"/>
          <w:sz w:val="20"/>
          <w:szCs w:val="20"/>
        </w:rPr>
        <w:t>. The primers for circRNAs and GAPDH.</w:t>
      </w:r>
    </w:p>
    <w:tbl>
      <w:tblPr>
        <w:tblW w:w="6972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657"/>
        <w:gridCol w:w="261"/>
        <w:gridCol w:w="4054"/>
      </w:tblGrid>
      <w:tr w:rsidR="008F72A1" w:rsidRPr="000D6C65" w:rsidTr="00E53A05">
        <w:trPr>
          <w:trHeight w:val="288"/>
        </w:trPr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6C6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er names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6C6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equences (5’-&gt;3’) </w:t>
            </w:r>
          </w:p>
        </w:tc>
      </w:tr>
      <w:tr w:rsidR="008F72A1" w:rsidRPr="000D6C65" w:rsidTr="00E53A05">
        <w:trPr>
          <w:trHeight w:val="288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6C6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047771-F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6C6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ATGATCCAAGTCTCCCAG</w:t>
            </w:r>
          </w:p>
        </w:tc>
      </w:tr>
      <w:tr w:rsidR="008F72A1" w:rsidRPr="000D6C65" w:rsidTr="00E53A05">
        <w:trPr>
          <w:trHeight w:val="288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6C6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047771-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6C6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AGCCTTTAGACCTGTTTT</w:t>
            </w:r>
          </w:p>
        </w:tc>
      </w:tr>
      <w:tr w:rsidR="008F72A1" w:rsidRPr="000D6C65" w:rsidTr="00E53A05">
        <w:trPr>
          <w:trHeight w:val="288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6C6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1408-F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6C6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TGCTACTGCCTGTAAAAC</w:t>
            </w:r>
          </w:p>
        </w:tc>
      </w:tr>
      <w:tr w:rsidR="008F72A1" w:rsidRPr="000D6C65" w:rsidTr="00E53A05">
        <w:trPr>
          <w:trHeight w:val="288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6C6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101408-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6C6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TAATGTAACGGGAGACCA</w:t>
            </w:r>
          </w:p>
        </w:tc>
      </w:tr>
      <w:tr w:rsidR="008F72A1" w:rsidRPr="000D6C65" w:rsidTr="00E53A05">
        <w:trPr>
          <w:trHeight w:val="288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6C6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014213-F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6C6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CTCAGAATTCATCTGAAGA</w:t>
            </w:r>
          </w:p>
        </w:tc>
      </w:tr>
      <w:tr w:rsidR="008F72A1" w:rsidRPr="000D6C65" w:rsidTr="00E53A05">
        <w:trPr>
          <w:trHeight w:val="288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6C6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014213-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6C6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AACTCATGCTGCAACAGT</w:t>
            </w:r>
          </w:p>
        </w:tc>
      </w:tr>
      <w:tr w:rsidR="008F72A1" w:rsidRPr="000D6C65" w:rsidTr="00E53A05">
        <w:trPr>
          <w:trHeight w:val="288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6C6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090446-F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6C6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TGTTCCCACTCCCATGCTTTCT </w:t>
            </w:r>
          </w:p>
        </w:tc>
      </w:tr>
      <w:tr w:rsidR="008F72A1" w:rsidRPr="000D6C65" w:rsidTr="00E53A05">
        <w:trPr>
          <w:trHeight w:val="288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6C6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090446-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6C6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ACTCATCCACCCACCATCA</w:t>
            </w:r>
          </w:p>
        </w:tc>
      </w:tr>
      <w:tr w:rsidR="008F72A1" w:rsidRPr="000D6C65" w:rsidTr="00E53A05">
        <w:trPr>
          <w:trHeight w:val="288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6C6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007148-F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6C6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GTGGTCCCGGAATTAAGA</w:t>
            </w:r>
          </w:p>
        </w:tc>
      </w:tr>
      <w:tr w:rsidR="008F72A1" w:rsidRPr="000D6C65" w:rsidTr="00E53A05">
        <w:trPr>
          <w:trHeight w:val="288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6C6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007148-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6C6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TGTTCCATCCTCTGCTCT</w:t>
            </w:r>
          </w:p>
        </w:tc>
      </w:tr>
      <w:tr w:rsidR="008F72A1" w:rsidRPr="000D6C65" w:rsidTr="00E53A05">
        <w:trPr>
          <w:trHeight w:val="288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6C6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004662-F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6C6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GCACGCTTACTACCTTCA</w:t>
            </w:r>
          </w:p>
        </w:tc>
      </w:tr>
      <w:tr w:rsidR="008F72A1" w:rsidRPr="000D6C65" w:rsidTr="00E53A05">
        <w:trPr>
          <w:trHeight w:val="288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6C6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004662-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6C6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AGCCATGTATCTTTCAGTT</w:t>
            </w:r>
          </w:p>
        </w:tc>
      </w:tr>
      <w:tr w:rsidR="008F72A1" w:rsidRPr="000D6C65" w:rsidTr="00E53A05">
        <w:trPr>
          <w:trHeight w:val="288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6C6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046843-F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6C6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GAGGAGTTGGAGTTGCTA</w:t>
            </w:r>
          </w:p>
        </w:tc>
      </w:tr>
      <w:tr w:rsidR="008F72A1" w:rsidRPr="000D6C65" w:rsidTr="00E53A05">
        <w:trPr>
          <w:trHeight w:val="288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6C6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046843-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6C6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TGCTCACATCACTTCGTT</w:t>
            </w:r>
          </w:p>
        </w:tc>
      </w:tr>
      <w:tr w:rsidR="008F72A1" w:rsidRPr="000D6C65" w:rsidTr="00E53A05">
        <w:trPr>
          <w:trHeight w:val="288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6C6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061346-F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6C6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CGATGATGACGAGGACGAT</w:t>
            </w:r>
          </w:p>
        </w:tc>
      </w:tr>
      <w:tr w:rsidR="008F72A1" w:rsidRPr="000D6C65" w:rsidTr="00E53A05">
        <w:trPr>
          <w:trHeight w:val="288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6C6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a_circRNA_061346-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6C6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CGATGATGACGAGGACGAT</w:t>
            </w:r>
          </w:p>
        </w:tc>
      </w:tr>
      <w:tr w:rsidR="008F72A1" w:rsidRPr="000D6C65" w:rsidTr="00E53A05">
        <w:trPr>
          <w:trHeight w:val="288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6C6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PDH-F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6C6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CCACTCCTCCACCTTTGAC</w:t>
            </w:r>
          </w:p>
        </w:tc>
      </w:tr>
      <w:tr w:rsidR="008F72A1" w:rsidRPr="000D6C65" w:rsidTr="00E53A05">
        <w:trPr>
          <w:trHeight w:val="288"/>
        </w:trPr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6C6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PDH-R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F72A1" w:rsidRPr="000D6C65" w:rsidRDefault="008F72A1" w:rsidP="00E53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6C6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TTGCTGTAGCCAAATTCGTT</w:t>
            </w:r>
          </w:p>
        </w:tc>
      </w:tr>
    </w:tbl>
    <w:p w:rsidR="008F72A1" w:rsidRPr="000D6C65" w:rsidRDefault="008F72A1" w:rsidP="008F72A1">
      <w:pPr>
        <w:rPr>
          <w:rFonts w:ascii="Times New Roman" w:hAnsi="Times New Roman" w:cs="Times New Roman"/>
          <w:sz w:val="20"/>
          <w:szCs w:val="20"/>
        </w:rPr>
      </w:pPr>
    </w:p>
    <w:p w:rsidR="00790477" w:rsidRPr="00766A4E" w:rsidRDefault="00790477">
      <w:pPr>
        <w:widowControl/>
        <w:jc w:val="left"/>
        <w:rPr>
          <w:rFonts w:ascii="Times New Roman" w:hAnsi="Times New Roman" w:cs="Times New Roman"/>
          <w:sz w:val="15"/>
          <w:szCs w:val="15"/>
        </w:rPr>
        <w:sectPr w:rsidR="00790477" w:rsidRPr="00766A4E" w:rsidSect="00D64251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:rsidR="000D6C65" w:rsidRDefault="000D6C65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  <w:r w:rsidRPr="000D6C65">
        <w:rPr>
          <w:rFonts w:ascii="Times New Roman" w:hAnsi="Times New Roman" w:cs="Times New Roman"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0D6C65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D6C65">
        <w:rPr>
          <w:rFonts w:ascii="Times New Roman" w:hAnsi="Times New Roman" w:cs="Times New Roman"/>
          <w:sz w:val="20"/>
          <w:szCs w:val="20"/>
        </w:rPr>
        <w:t xml:space="preserve">Association between </w:t>
      </w:r>
      <w:r>
        <w:rPr>
          <w:rFonts w:ascii="Times New Roman" w:hAnsi="Times New Roman" w:cs="Times New Roman"/>
          <w:sz w:val="20"/>
          <w:szCs w:val="20"/>
        </w:rPr>
        <w:t xml:space="preserve">three upregulated and three downregulated circRNAs </w:t>
      </w:r>
      <w:r w:rsidRPr="000D6C65">
        <w:rPr>
          <w:rFonts w:ascii="Times New Roman" w:hAnsi="Times New Roman" w:cs="Times New Roman"/>
          <w:sz w:val="20"/>
          <w:szCs w:val="20"/>
        </w:rPr>
        <w:t>expression levels and clinicopathological characteristics in 40 PTC patients</w:t>
      </w:r>
    </w:p>
    <w:tbl>
      <w:tblPr>
        <w:tblW w:w="15915" w:type="dxa"/>
        <w:tblInd w:w="-1049" w:type="dxa"/>
        <w:tblLook w:val="04A0" w:firstRow="1" w:lastRow="0" w:firstColumn="1" w:lastColumn="0" w:noHBand="0" w:noVBand="1"/>
      </w:tblPr>
      <w:tblGrid>
        <w:gridCol w:w="1214"/>
        <w:gridCol w:w="1159"/>
        <w:gridCol w:w="1014"/>
        <w:gridCol w:w="293"/>
        <w:gridCol w:w="1158"/>
        <w:gridCol w:w="1014"/>
        <w:gridCol w:w="293"/>
        <w:gridCol w:w="1158"/>
        <w:gridCol w:w="1014"/>
        <w:gridCol w:w="292"/>
        <w:gridCol w:w="1158"/>
        <w:gridCol w:w="1015"/>
        <w:gridCol w:w="292"/>
        <w:gridCol w:w="1158"/>
        <w:gridCol w:w="1187"/>
        <w:gridCol w:w="294"/>
        <w:gridCol w:w="1129"/>
        <w:gridCol w:w="1073"/>
      </w:tblGrid>
      <w:tr w:rsidR="000D6C65" w:rsidRPr="00766A4E" w:rsidTr="000D6C65">
        <w:trPr>
          <w:trHeight w:val="223"/>
        </w:trPr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1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hsa_circRNA_004662</w:t>
            </w:r>
            <w:r w:rsidRPr="000D6C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hsa_circRNA_046843</w:t>
            </w:r>
            <w:r w:rsidRPr="000D6C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hsa_circRNA_061346</w:t>
            </w:r>
            <w:r w:rsidRPr="000D6C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1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hsa_circRNA_405498</w:t>
            </w:r>
            <w:r w:rsidRPr="000D6C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14"/>
                <w:szCs w:val="14"/>
                <w:vertAlign w:val="superscript"/>
              </w:rPr>
              <w:t>&amp;</w:t>
            </w:r>
          </w:p>
        </w:tc>
        <w:tc>
          <w:tcPr>
            <w:tcW w:w="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hsa_circRNA_101408</w:t>
            </w:r>
            <w:r w:rsidRPr="000D6C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14"/>
                <w:szCs w:val="14"/>
                <w:vertAlign w:val="superscript"/>
              </w:rPr>
              <w:t>&amp;</w:t>
            </w:r>
          </w:p>
        </w:tc>
        <w:tc>
          <w:tcPr>
            <w:tcW w:w="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hsa_circRNA_014213</w:t>
            </w:r>
            <w:r w:rsidRPr="000D6C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14"/>
                <w:szCs w:val="14"/>
                <w:vertAlign w:val="superscript"/>
              </w:rPr>
              <w:t>&amp;</w:t>
            </w:r>
          </w:p>
        </w:tc>
      </w:tr>
      <w:tr w:rsidR="000D6C65" w:rsidRPr="00766A4E" w:rsidTr="000D6C65">
        <w:trPr>
          <w:trHeight w:val="71"/>
        </w:trPr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 High expression 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Low expression 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High expression 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Low expression 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High expression 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Low expression 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等线" w:eastAsia="等线" w:hAnsi="等线" w:cs="宋体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 High expression 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Low expression 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High expression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Low expression 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High expression 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Low expression </w:t>
            </w:r>
          </w:p>
        </w:tc>
      </w:tr>
      <w:tr w:rsidR="000D6C65" w:rsidRPr="00766A4E" w:rsidTr="000D6C65">
        <w:trPr>
          <w:trHeight w:val="223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Age(years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0D6C65" w:rsidRPr="00766A4E" w:rsidTr="000D6C65">
        <w:trPr>
          <w:trHeight w:val="223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等线" w:eastAsia="等线" w:hAnsi="等线" w:cs="Times New Roman" w:hint="eastAsia"/>
                <w:color w:val="000000"/>
                <w:kern w:val="0"/>
                <w:sz w:val="14"/>
                <w:szCs w:val="14"/>
              </w:rPr>
              <w:t>≥</w:t>
            </w: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45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2(5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9(56.3)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5(57.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6(42.9)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1(61.1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0(45.5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9(42.9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2(57.1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3(56.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8(42.1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6(42.9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5(57.7)</w:t>
            </w:r>
          </w:p>
        </w:tc>
      </w:tr>
      <w:tr w:rsidR="000D6C65" w:rsidRPr="00766A4E" w:rsidTr="000D6C65">
        <w:trPr>
          <w:trHeight w:val="223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&lt;45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2(5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7(43.7)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1(42.7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8(57.1)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7(38.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2(54.5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2(57.1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7(42.9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0(43.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1(57.9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8(57.1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1(42.3)</w:t>
            </w:r>
          </w:p>
        </w:tc>
      </w:tr>
      <w:tr w:rsidR="000D6C65" w:rsidRPr="00766A4E" w:rsidTr="000D6C65">
        <w:trPr>
          <w:trHeight w:val="223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Sex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0D6C65" w:rsidRPr="00766A4E" w:rsidTr="000D6C65">
        <w:trPr>
          <w:trHeight w:val="223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5(78.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5(71.4)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8(81.8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2(66.7)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4(82.4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6(69.6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8(85.7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2(63.2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3(68.4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7(77.3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1(73.3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9(76)</w:t>
            </w:r>
          </w:p>
        </w:tc>
      </w:tr>
      <w:tr w:rsidR="000D6C65" w:rsidRPr="00766A4E" w:rsidTr="000D6C65">
        <w:trPr>
          <w:trHeight w:val="223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4(21.1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6(28.6)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4(18.2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6(33.3)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(17.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7(30.4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(14.3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7(36.8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6(31.6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5(22.7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4(26.7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6(24)</w:t>
            </w:r>
          </w:p>
        </w:tc>
      </w:tr>
      <w:tr w:rsidR="000D6C65" w:rsidRPr="00766A4E" w:rsidTr="000D6C65">
        <w:trPr>
          <w:trHeight w:val="223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 Hashimoto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0D6C65" w:rsidRPr="00766A4E" w:rsidTr="000D6C65">
        <w:trPr>
          <w:trHeight w:val="223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Ye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4(16.7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(12.5)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(21.4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(11.5)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(13.3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4(16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4(19.0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(10.5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(16.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(13.6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(5.3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5(23.8)</w:t>
            </w:r>
          </w:p>
        </w:tc>
      </w:tr>
      <w:tr w:rsidR="000D6C65" w:rsidRPr="00766A4E" w:rsidTr="000D6C65">
        <w:trPr>
          <w:trHeight w:val="223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0(83.3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4(87.5)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1(78.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3(88.5)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3(86.7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1(84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7(81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7(89.5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5(83.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9(86.4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8(94.7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6(76.2)</w:t>
            </w:r>
          </w:p>
        </w:tc>
      </w:tr>
      <w:tr w:rsidR="000D6C65" w:rsidRPr="00766A4E" w:rsidTr="000D6C65">
        <w:trPr>
          <w:trHeight w:val="223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TIRAI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0D6C65" w:rsidRPr="00766A4E" w:rsidTr="000D6C65">
        <w:trPr>
          <w:trHeight w:val="223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4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(9.1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(11.1)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(8.3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(12.5)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(12.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(8.3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(5.6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(13.6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(1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(10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(9.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(10.5)</w:t>
            </w:r>
          </w:p>
        </w:tc>
      </w:tr>
      <w:tr w:rsidR="000D6C65" w:rsidRPr="00766A4E" w:rsidTr="000D6C65">
        <w:trPr>
          <w:trHeight w:val="223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4b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5(22.7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8(44.4)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0(41.7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(18.8)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4(2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9(37.5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6(33.3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7(31.8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6(3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7(35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8(38.1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5(26.3)</w:t>
            </w:r>
          </w:p>
        </w:tc>
      </w:tr>
      <w:tr w:rsidR="000D6C65" w:rsidRPr="00766A4E" w:rsidTr="000D6C65">
        <w:trPr>
          <w:trHeight w:val="223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4c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5(68.2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8(44.4)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2(5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1(68.8)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0(62.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3(54.2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1(61.1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2(54.5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2(6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1(55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1(52.4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2(63.2)</w:t>
            </w:r>
          </w:p>
        </w:tc>
      </w:tr>
      <w:tr w:rsidR="000D6C65" w:rsidRPr="00766A4E" w:rsidTr="000D6C65">
        <w:trPr>
          <w:trHeight w:val="223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BRAF mutatio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0D6C65" w:rsidRPr="00766A4E" w:rsidTr="000D6C65">
        <w:trPr>
          <w:trHeight w:val="223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Ye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2(57.1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5(25)</w:t>
            </w:r>
            <w:r w:rsidRPr="000D6C65">
              <w:rPr>
                <w:rFonts w:ascii="Symbol" w:eastAsia="等线" w:hAnsi="Symbol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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0(43.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6(35.3)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9(47.4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7(33.3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5(25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1(55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6(27.8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0(45.5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7(26.9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9(64.3)</w:t>
            </w:r>
            <w:bookmarkStart w:id="1" w:name="_GoBack"/>
            <w:r w:rsidRPr="000D6C65">
              <w:rPr>
                <w:rFonts w:ascii="Symbol" w:eastAsia="等线" w:hAnsi="Symbol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</w:t>
            </w:r>
            <w:bookmarkEnd w:id="1"/>
          </w:p>
        </w:tc>
      </w:tr>
      <w:tr w:rsidR="000D6C65" w:rsidRPr="00766A4E" w:rsidTr="000D6C65">
        <w:trPr>
          <w:trHeight w:val="223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9(42.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5(75)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3(56.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1(64.7)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0(52.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4(66.7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5(75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9(45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7(72.2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7(54.5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9(73.1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5(35.7)</w:t>
            </w:r>
          </w:p>
        </w:tc>
      </w:tr>
      <w:tr w:rsidR="000D6C65" w:rsidRPr="00766A4E" w:rsidTr="000D6C65">
        <w:trPr>
          <w:trHeight w:val="223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Tumor size (cm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6(1.85-2.07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2(0.8-2.0)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3(0.95-2.0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2(0.8-2.0)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4(1.1-2.1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3(1.0-2.0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3(0.8-2.0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2(0.8-2.0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2(0.8-2.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3(1-2.05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4(1.09-2.1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3(0.8-2.0)</w:t>
            </w:r>
          </w:p>
        </w:tc>
      </w:tr>
      <w:tr w:rsidR="000D6C65" w:rsidRPr="00766A4E" w:rsidTr="000D6C65">
        <w:trPr>
          <w:trHeight w:val="223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Stage (AJCC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0D6C65" w:rsidRPr="00766A4E" w:rsidTr="000D6C65">
        <w:trPr>
          <w:trHeight w:val="223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I-II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3(68.4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2(57.1)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5(65.2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0(58.8)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8(7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7(43.8)</w:t>
            </w:r>
            <w:r w:rsidRPr="000D6C65">
              <w:rPr>
                <w:rFonts w:ascii="Symbol" w:eastAsia="等线" w:hAnsi="Symbol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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5(71.4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0(52.6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6(8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9(45)</w:t>
            </w:r>
            <w:r w:rsidRPr="000D6C65">
              <w:rPr>
                <w:rFonts w:ascii="Symbol" w:eastAsia="等线" w:hAnsi="Symbol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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2(66.7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3(59.1)</w:t>
            </w:r>
          </w:p>
        </w:tc>
      </w:tr>
      <w:tr w:rsidR="000D6C65" w:rsidRPr="00766A4E" w:rsidTr="000D6C65">
        <w:trPr>
          <w:trHeight w:val="223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III-V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6(31.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9(42.9)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8(34.8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7(41.2)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6(2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9(56.3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6(28.6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9(47.4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4(2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1(55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6(33.3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9(40.9)</w:t>
            </w:r>
          </w:p>
        </w:tc>
      </w:tr>
      <w:tr w:rsidR="000D6C65" w:rsidRPr="00766A4E" w:rsidTr="002070C2">
        <w:trPr>
          <w:trHeight w:val="223"/>
        </w:trPr>
        <w:tc>
          <w:tcPr>
            <w:tcW w:w="2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Lymph node metastas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0D6C65" w:rsidRPr="00766A4E" w:rsidTr="000D6C65">
        <w:trPr>
          <w:trHeight w:val="223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Ye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2(63.2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6(28.6)</w:t>
            </w:r>
            <w:r w:rsidRPr="000D6C65">
              <w:rPr>
                <w:rFonts w:ascii="Symbol" w:eastAsia="等线" w:hAnsi="Symbol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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3(59.1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5(27.8)</w:t>
            </w:r>
            <w:r w:rsidRPr="000D6C65">
              <w:rPr>
                <w:rFonts w:ascii="Symbol" w:eastAsia="等线" w:hAnsi="Symbol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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1(52.4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7(36.8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5(26.3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3(61.9)</w:t>
            </w:r>
            <w:r w:rsidRPr="000D6C65">
              <w:rPr>
                <w:rFonts w:ascii="Symbol" w:eastAsia="等线" w:hAnsi="Symbol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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7(36.8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1(52.4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8(42.1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0(47.6)</w:t>
            </w:r>
          </w:p>
        </w:tc>
      </w:tr>
      <w:tr w:rsidR="000D6C65" w:rsidRPr="00766A4E" w:rsidTr="000D6C65">
        <w:trPr>
          <w:trHeight w:val="223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7(36.8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5(71.4)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9(40.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3(72.2)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0(47.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2(63.2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4(73.7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8(38.1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2(63.2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0(47.6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1(57.9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1(52.4)</w:t>
            </w:r>
          </w:p>
        </w:tc>
      </w:tr>
      <w:tr w:rsidR="000D6C65" w:rsidRPr="00766A4E" w:rsidTr="000D6C65">
        <w:trPr>
          <w:trHeight w:val="223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Focality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0D6C65" w:rsidRPr="00766A4E" w:rsidTr="000D6C65">
        <w:trPr>
          <w:trHeight w:val="223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lastRenderedPageBreak/>
              <w:t>Unifocal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8(4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5(25)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4(28.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9(34.6)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7(43.8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6(25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8(23.8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5(42.1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6(2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7(43.8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4(21.1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9(42.9)</w:t>
            </w:r>
          </w:p>
        </w:tc>
      </w:tr>
      <w:tr w:rsidR="000D6C65" w:rsidRPr="00766A4E" w:rsidTr="000D6C65">
        <w:trPr>
          <w:trHeight w:val="47"/>
        </w:trPr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Multifocal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2(60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5(75)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0(71.4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7(65.4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9(56.3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8(75)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6(76.2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1(57.9)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8(75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9(56.2)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5(78.9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C65" w:rsidRPr="000D6C65" w:rsidRDefault="000D6C65" w:rsidP="002070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D6C6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2(57.1)</w:t>
            </w:r>
          </w:p>
        </w:tc>
      </w:tr>
    </w:tbl>
    <w:p w:rsidR="000D6C65" w:rsidRPr="000D6C65" w:rsidRDefault="000D6C65" w:rsidP="000D6C65">
      <w:pPr>
        <w:widowControl/>
        <w:spacing w:beforeLines="100" w:before="312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0D6C65">
        <w:rPr>
          <w:rFonts w:ascii="Times New Roman" w:eastAsia="宋体" w:hAnsi="Times New Roman" w:cs="Times New Roman"/>
          <w:b/>
          <w:kern w:val="0"/>
          <w:sz w:val="20"/>
          <w:szCs w:val="20"/>
          <w:vertAlign w:val="superscript"/>
        </w:rPr>
        <w:t>#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The upregulate and </w:t>
      </w:r>
      <w:r w:rsidRPr="000D6C65">
        <w:rPr>
          <w:rFonts w:ascii="Times New Roman" w:eastAsia="宋体" w:hAnsi="Times New Roman" w:cs="Times New Roman"/>
          <w:b/>
          <w:kern w:val="0"/>
          <w:sz w:val="20"/>
          <w:szCs w:val="20"/>
          <w:vertAlign w:val="superscript"/>
        </w:rPr>
        <w:t>&amp;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downrelated circRNAs. </w:t>
      </w:r>
      <w:r w:rsidRPr="000D6C65">
        <w:rPr>
          <w:rFonts w:ascii="Times New Roman" w:eastAsia="宋体" w:hAnsi="Times New Roman" w:cs="Times New Roman"/>
          <w:kern w:val="0"/>
          <w:sz w:val="20"/>
          <w:szCs w:val="20"/>
        </w:rPr>
        <w:t xml:space="preserve">The mean expression value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for circRNA </w:t>
      </w:r>
      <w:r w:rsidRPr="000D6C65">
        <w:rPr>
          <w:rFonts w:ascii="Times New Roman" w:eastAsia="宋体" w:hAnsi="Times New Roman" w:cs="Times New Roman"/>
          <w:kern w:val="0"/>
          <w:sz w:val="20"/>
          <w:szCs w:val="20"/>
        </w:rPr>
        <w:t>was used as the cutoff scores for the high-expression and low-expression of circRNAs. Data are expressed as n (percent) or median (interquartile range); circRNA, circular RNA; PTC, papillary thyroid carcinoma; TIRAIDS, thyroid imaging reporting and data system; TNM, tumor-node-metastasis;</w:t>
      </w:r>
      <w:r w:rsidRPr="000D6C65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LNM, lymph node metastasis</w:t>
      </w:r>
      <w:r w:rsidRPr="000D6C65">
        <w:rPr>
          <w:rFonts w:ascii="Times New Roman" w:eastAsia="宋体" w:hAnsi="Times New Roman" w:cs="Times New Roman"/>
          <w:kern w:val="0"/>
          <w:sz w:val="20"/>
          <w:szCs w:val="20"/>
        </w:rPr>
        <w:t>.</w:t>
      </w:r>
      <w:r w:rsidRPr="000D6C65">
        <w:rPr>
          <w:rFonts w:ascii="Times New Roman" w:eastAsia="宋体" w:hAnsi="Times New Roman" w:cs="Times New Roman"/>
          <w:b/>
          <w:kern w:val="0"/>
          <w:sz w:val="20"/>
          <w:szCs w:val="20"/>
          <w:vertAlign w:val="superscript"/>
        </w:rPr>
        <w:t>*</w:t>
      </w:r>
      <w:r w:rsidRPr="000D6C65">
        <w:rPr>
          <w:rFonts w:ascii="Times New Roman" w:eastAsia="宋体" w:hAnsi="Times New Roman" w:cs="Times New Roman"/>
          <w:i/>
          <w:kern w:val="0"/>
          <w:sz w:val="20"/>
          <w:szCs w:val="20"/>
        </w:rPr>
        <w:t xml:space="preserve"> </w:t>
      </w:r>
      <w:r w:rsidRPr="000D6C65">
        <w:rPr>
          <w:rFonts w:ascii="Times New Roman" w:eastAsia="宋体" w:hAnsi="Times New Roman" w:cs="Times New Roman"/>
          <w:i/>
          <w:kern w:val="0"/>
          <w:sz w:val="20"/>
          <w:szCs w:val="20"/>
        </w:rPr>
        <w:t xml:space="preserve">P </w:t>
      </w:r>
      <w:r w:rsidRPr="000D6C65">
        <w:rPr>
          <w:rFonts w:ascii="Times New Roman" w:eastAsia="宋体" w:hAnsi="Times New Roman" w:cs="Times New Roman"/>
          <w:kern w:val="0"/>
          <w:sz w:val="20"/>
          <w:szCs w:val="20"/>
        </w:rPr>
        <w:t>&lt;0.05.</w:t>
      </w:r>
    </w:p>
    <w:p w:rsidR="000D6C65" w:rsidRPr="000D6C65" w:rsidRDefault="000D6C65">
      <w:pPr>
        <w:widowControl/>
        <w:jc w:val="left"/>
        <w:rPr>
          <w:rFonts w:ascii="Times New Roman" w:hAnsi="Times New Roman" w:cs="Times New Roman" w:hint="eastAsia"/>
          <w:sz w:val="15"/>
          <w:szCs w:val="15"/>
        </w:rPr>
        <w:sectPr w:rsidR="000D6C65" w:rsidRPr="000D6C65" w:rsidSect="00790477">
          <w:pgSz w:w="16838" w:h="11906" w:orient="landscape"/>
          <w:pgMar w:top="1418" w:right="1418" w:bottom="1418" w:left="1418" w:header="851" w:footer="992" w:gutter="0"/>
          <w:cols w:space="425"/>
          <w:docGrid w:type="lines" w:linePitch="312"/>
        </w:sectPr>
      </w:pPr>
    </w:p>
    <w:p w:rsidR="001E146D" w:rsidRPr="00766A4E" w:rsidRDefault="00953C8F" w:rsidP="001E146D">
      <w:pPr>
        <w:jc w:val="center"/>
        <w:rPr>
          <w:sz w:val="15"/>
          <w:szCs w:val="15"/>
        </w:rPr>
      </w:pPr>
      <w:r w:rsidRPr="00766A4E">
        <w:rPr>
          <w:noProof/>
          <w:sz w:val="15"/>
          <w:szCs w:val="15"/>
        </w:rPr>
        <w:lastRenderedPageBreak/>
        <w:drawing>
          <wp:inline distT="0" distB="0" distL="0" distR="0">
            <wp:extent cx="2882900" cy="4730750"/>
            <wp:effectExtent l="0" t="0" r="0" b="0"/>
            <wp:docPr id="3" name="图片 3" descr="C:\Users\任会会\AppData\Local\Microsoft\Windows\INetCache\Content.Word\1048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任会会\AppData\Local\Microsoft\Windows\INetCache\Content.Word\10487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2900" cy="473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146D" w:rsidRPr="000D6C65" w:rsidRDefault="001E146D" w:rsidP="001E146D">
      <w:pPr>
        <w:spacing w:afterLines="100" w:after="312"/>
        <w:jc w:val="left"/>
        <w:rPr>
          <w:rFonts w:ascii="Times New Roman" w:hAnsi="Times New Roman" w:cs="Times New Roman"/>
          <w:sz w:val="20"/>
          <w:szCs w:val="20"/>
        </w:rPr>
      </w:pPr>
      <w:r w:rsidRPr="000D6C65">
        <w:rPr>
          <w:rFonts w:ascii="Times New Roman" w:hAnsi="Times New Roman" w:cs="Times New Roman"/>
          <w:sz w:val="20"/>
          <w:szCs w:val="20"/>
        </w:rPr>
        <w:t xml:space="preserve">Fig </w:t>
      </w:r>
      <w:r w:rsidR="00B9558C" w:rsidRPr="000D6C65">
        <w:rPr>
          <w:rFonts w:ascii="Times New Roman" w:hAnsi="Times New Roman" w:cs="Times New Roman"/>
          <w:sz w:val="20"/>
          <w:szCs w:val="20"/>
        </w:rPr>
        <w:t>S</w:t>
      </w:r>
      <w:r w:rsidRPr="000D6C65">
        <w:rPr>
          <w:rFonts w:ascii="Times New Roman" w:hAnsi="Times New Roman" w:cs="Times New Roman"/>
          <w:sz w:val="20"/>
          <w:szCs w:val="20"/>
        </w:rPr>
        <w:t xml:space="preserve">1. </w:t>
      </w:r>
      <w:bookmarkStart w:id="2" w:name="_Hlk487534087"/>
      <w:r w:rsidRPr="000D6C65">
        <w:rPr>
          <w:rFonts w:ascii="Times New Roman" w:hAnsi="Times New Roman" w:cs="Times New Roman"/>
          <w:sz w:val="20"/>
          <w:szCs w:val="20"/>
        </w:rPr>
        <w:t>The top 5 ranking MREs targets for</w:t>
      </w:r>
      <w:r w:rsidRPr="000D6C65">
        <w:rPr>
          <w:sz w:val="20"/>
          <w:szCs w:val="20"/>
        </w:rPr>
        <w:t xml:space="preserve"> </w:t>
      </w:r>
      <w:r w:rsidRPr="000D6C65">
        <w:rPr>
          <w:rFonts w:ascii="Times New Roman" w:hAnsi="Times New Roman" w:cs="Times New Roman"/>
          <w:sz w:val="20"/>
          <w:szCs w:val="20"/>
        </w:rPr>
        <w:t>has_circRNA_007148</w:t>
      </w:r>
      <w:r w:rsidRPr="000D6C65">
        <w:rPr>
          <w:rFonts w:ascii="Times New Roman" w:hAnsi="Times New Roman" w:cs="Times New Roman" w:hint="eastAsia"/>
          <w:sz w:val="20"/>
          <w:szCs w:val="20"/>
        </w:rPr>
        <w:t>.</w:t>
      </w:r>
      <w:bookmarkEnd w:id="2"/>
      <w:r w:rsidRPr="000D6C65">
        <w:rPr>
          <w:rFonts w:ascii="Times New Roman" w:hAnsi="Times New Roman" w:cs="Times New Roman"/>
          <w:sz w:val="20"/>
          <w:szCs w:val="20"/>
        </w:rPr>
        <w:t xml:space="preserve"> The 2D structure shows the MRE sequence, the target miRNA seed type (7mer-m8, 8mer, 6mer, offset 6mer, imperfect) and the pairing of target miRNA nucleotides 13-16. The precise base positions are displayed in the alignments in the upper left and right corners.</w:t>
      </w:r>
    </w:p>
    <w:p w:rsidR="008F72A1" w:rsidRPr="00766A4E" w:rsidRDefault="001E146D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  <w:r w:rsidRPr="00766A4E">
        <w:rPr>
          <w:rFonts w:ascii="Times New Roman" w:hAnsi="Times New Roman" w:cs="Times New Roman"/>
          <w:sz w:val="15"/>
          <w:szCs w:val="15"/>
        </w:rPr>
        <w:br w:type="page"/>
      </w:r>
    </w:p>
    <w:p w:rsidR="001E146D" w:rsidRPr="00766A4E" w:rsidRDefault="00953C8F" w:rsidP="001E146D">
      <w:pPr>
        <w:jc w:val="center"/>
        <w:rPr>
          <w:sz w:val="15"/>
          <w:szCs w:val="15"/>
        </w:rPr>
      </w:pPr>
      <w:r w:rsidRPr="00766A4E">
        <w:rPr>
          <w:noProof/>
          <w:sz w:val="15"/>
          <w:szCs w:val="15"/>
        </w:rPr>
        <w:lastRenderedPageBreak/>
        <w:drawing>
          <wp:inline distT="0" distB="0" distL="0" distR="0">
            <wp:extent cx="2882900" cy="4546600"/>
            <wp:effectExtent l="0" t="0" r="0" b="6350"/>
            <wp:docPr id="5" name="图片 5" descr="C:\Users\任会会\AppData\Local\Microsoft\Windows\INetCache\Content.Word\0477-m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任会会\AppData\Local\Microsoft\Windows\INetCache\Content.Word\0477-mi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2900" cy="454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2857" w:rsidRPr="000D6C65" w:rsidRDefault="001E146D" w:rsidP="004E7FD8">
      <w:pPr>
        <w:spacing w:afterLines="100" w:after="312"/>
        <w:jc w:val="left"/>
        <w:rPr>
          <w:rFonts w:ascii="Times New Roman" w:hAnsi="Times New Roman" w:cs="Times New Roman"/>
          <w:sz w:val="20"/>
          <w:szCs w:val="20"/>
        </w:rPr>
      </w:pPr>
      <w:bookmarkStart w:id="3" w:name="_Hlk492669257"/>
      <w:bookmarkStart w:id="4" w:name="_Hlk511159645"/>
      <w:r w:rsidRPr="000D6C65">
        <w:rPr>
          <w:rFonts w:ascii="Times New Roman" w:hAnsi="Times New Roman" w:cs="Times New Roman"/>
          <w:sz w:val="20"/>
          <w:szCs w:val="20"/>
        </w:rPr>
        <w:t xml:space="preserve">Fig </w:t>
      </w:r>
      <w:r w:rsidR="00B9558C" w:rsidRPr="000D6C65">
        <w:rPr>
          <w:rFonts w:ascii="Times New Roman" w:hAnsi="Times New Roman" w:cs="Times New Roman"/>
          <w:sz w:val="20"/>
          <w:szCs w:val="20"/>
        </w:rPr>
        <w:t>S</w:t>
      </w:r>
      <w:r w:rsidRPr="000D6C65">
        <w:rPr>
          <w:rFonts w:ascii="Times New Roman" w:hAnsi="Times New Roman" w:cs="Times New Roman"/>
          <w:sz w:val="20"/>
          <w:szCs w:val="20"/>
        </w:rPr>
        <w:t xml:space="preserve">2. </w:t>
      </w:r>
      <w:bookmarkEnd w:id="3"/>
      <w:r w:rsidRPr="000D6C65">
        <w:rPr>
          <w:rFonts w:ascii="Times New Roman" w:hAnsi="Times New Roman" w:cs="Times New Roman"/>
          <w:sz w:val="20"/>
          <w:szCs w:val="20"/>
        </w:rPr>
        <w:t xml:space="preserve">The top 5 ranking MREs targets for hsa_circRNA_0047771. The 2D structure shows the MRE sequence, the target miRNA seed type (7mer-m8, 8mer, 6mer, offset 6mer, imperfect) and the pairing of target miRNA nucleotides 13-16. The precise base positions are displayed in the alignments in the upper left and right corners. </w:t>
      </w:r>
      <w:bookmarkEnd w:id="4"/>
    </w:p>
    <w:p w:rsidR="00022857" w:rsidRPr="00766A4E" w:rsidRDefault="00022857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  <w:r w:rsidRPr="00766A4E">
        <w:rPr>
          <w:rFonts w:ascii="Times New Roman" w:hAnsi="Times New Roman" w:cs="Times New Roman"/>
          <w:sz w:val="15"/>
          <w:szCs w:val="15"/>
        </w:rPr>
        <w:br w:type="page"/>
      </w:r>
    </w:p>
    <w:p w:rsidR="00022857" w:rsidRPr="00766A4E" w:rsidRDefault="00022857" w:rsidP="00022857">
      <w:pPr>
        <w:tabs>
          <w:tab w:val="left" w:pos="2127"/>
        </w:tabs>
        <w:spacing w:afterLines="100" w:after="312"/>
        <w:jc w:val="center"/>
        <w:rPr>
          <w:rFonts w:ascii="Times New Roman" w:hAnsi="Times New Roman" w:cs="Times New Roman"/>
          <w:sz w:val="15"/>
          <w:szCs w:val="15"/>
        </w:rPr>
      </w:pPr>
      <w:r w:rsidRPr="00766A4E">
        <w:rPr>
          <w:rFonts w:ascii="Times New Roman" w:hAnsi="Times New Roman" w:cs="Times New Roman"/>
          <w:noProof/>
          <w:sz w:val="15"/>
          <w:szCs w:val="15"/>
        </w:rPr>
        <w:lastRenderedPageBreak/>
        <w:drawing>
          <wp:inline distT="0" distB="0" distL="0" distR="0">
            <wp:extent cx="3321050" cy="20383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ir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1645" cy="203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1466" w:rsidRPr="000D6C65" w:rsidRDefault="00022857" w:rsidP="004E7FD8">
      <w:pPr>
        <w:spacing w:afterLines="100" w:after="312"/>
        <w:jc w:val="left"/>
        <w:rPr>
          <w:rFonts w:ascii="Times New Roman" w:hAnsi="Times New Roman" w:cs="Times New Roman"/>
          <w:sz w:val="20"/>
          <w:szCs w:val="20"/>
        </w:rPr>
      </w:pPr>
      <w:r w:rsidRPr="000D6C65">
        <w:rPr>
          <w:rFonts w:ascii="Times New Roman" w:hAnsi="Times New Roman" w:cs="Times New Roman"/>
          <w:sz w:val="20"/>
          <w:szCs w:val="20"/>
        </w:rPr>
        <w:t xml:space="preserve">Fig S3. The relative expression of miR-522-3p and miR-153-5p were validated in 40 human PTC tissues and adjacent non-tumorous tissues. </w:t>
      </w:r>
      <w:r w:rsidRPr="000D6C65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0D6C65">
        <w:rPr>
          <w:rFonts w:ascii="Times New Roman" w:hAnsi="Times New Roman" w:cs="Times New Roman"/>
          <w:i/>
          <w:sz w:val="20"/>
          <w:szCs w:val="20"/>
        </w:rPr>
        <w:t>P</w:t>
      </w:r>
      <w:r w:rsidRPr="000D6C65">
        <w:rPr>
          <w:rFonts w:ascii="Times New Roman" w:hAnsi="Times New Roman" w:cs="Times New Roman"/>
          <w:sz w:val="20"/>
          <w:szCs w:val="20"/>
        </w:rPr>
        <w:t>&lt;0.001. Normal: adjacent non-tumorous tissue; PTC: papillary thyroid tumor tissue. ΔCt values were used to assess the relative gene expression, which was normalized to U6 expression level.</w:t>
      </w:r>
    </w:p>
    <w:sectPr w:rsidR="00F21466" w:rsidRPr="000D6C65" w:rsidSect="00D64251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91896" w:rsidRDefault="00C91896" w:rsidP="008F72A1">
      <w:r>
        <w:separator/>
      </w:r>
    </w:p>
  </w:endnote>
  <w:endnote w:type="continuationSeparator" w:id="0">
    <w:p w:rsidR="00C91896" w:rsidRDefault="00C91896" w:rsidP="008F72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91896" w:rsidRDefault="00C91896" w:rsidP="008F72A1">
      <w:r>
        <w:separator/>
      </w:r>
    </w:p>
  </w:footnote>
  <w:footnote w:type="continuationSeparator" w:id="0">
    <w:p w:rsidR="00C91896" w:rsidRDefault="00C91896" w:rsidP="008F72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6D78"/>
    <w:rsid w:val="000202B4"/>
    <w:rsid w:val="00022857"/>
    <w:rsid w:val="00062C27"/>
    <w:rsid w:val="000D6C65"/>
    <w:rsid w:val="00102864"/>
    <w:rsid w:val="00186D78"/>
    <w:rsid w:val="001E146D"/>
    <w:rsid w:val="001F401A"/>
    <w:rsid w:val="00244476"/>
    <w:rsid w:val="00444FC8"/>
    <w:rsid w:val="004A3413"/>
    <w:rsid w:val="004E7FD8"/>
    <w:rsid w:val="00592B83"/>
    <w:rsid w:val="00726117"/>
    <w:rsid w:val="00766A4E"/>
    <w:rsid w:val="00790477"/>
    <w:rsid w:val="007B7A1C"/>
    <w:rsid w:val="00814DF3"/>
    <w:rsid w:val="0084791F"/>
    <w:rsid w:val="008F72A1"/>
    <w:rsid w:val="00953C8F"/>
    <w:rsid w:val="009816A6"/>
    <w:rsid w:val="00B22DBC"/>
    <w:rsid w:val="00B9558C"/>
    <w:rsid w:val="00C91896"/>
    <w:rsid w:val="00D64251"/>
    <w:rsid w:val="00EC03D2"/>
    <w:rsid w:val="00F21466"/>
    <w:rsid w:val="00F51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BA2905"/>
  <w15:chartTrackingRefBased/>
  <w15:docId w15:val="{49D4F1CB-DCAC-4857-81BB-0A1CCD357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72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72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72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72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93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4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6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6</Pages>
  <Words>763</Words>
  <Characters>4354</Characters>
  <Application>Microsoft Office Word</Application>
  <DocSecurity>0</DocSecurity>
  <Lines>36</Lines>
  <Paragraphs>10</Paragraphs>
  <ScaleCrop>false</ScaleCrop>
  <Company/>
  <LinksUpToDate>false</LinksUpToDate>
  <CharactersWithSpaces>5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会会</dc:creator>
  <cp:keywords/>
  <dc:description/>
  <cp:lastModifiedBy>user</cp:lastModifiedBy>
  <cp:revision>12</cp:revision>
  <dcterms:created xsi:type="dcterms:W3CDTF">2017-06-30T09:19:00Z</dcterms:created>
  <dcterms:modified xsi:type="dcterms:W3CDTF">2018-06-06T07:49:00Z</dcterms:modified>
</cp:coreProperties>
</file>